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86"/>
        <w:gridCol w:w="1102"/>
        <w:gridCol w:w="59"/>
        <w:gridCol w:w="984"/>
        <w:gridCol w:w="9"/>
        <w:gridCol w:w="161"/>
        <w:gridCol w:w="802"/>
        <w:gridCol w:w="11"/>
        <w:gridCol w:w="197"/>
        <w:gridCol w:w="827"/>
      </w:tblGrid>
      <w:tr w:rsidR="002C2FAA" w:rsidRPr="005D30D3" w14:paraId="653C6B0A" w14:textId="77777777" w:rsidTr="000B6677">
        <w:trPr>
          <w:trHeight w:val="340"/>
          <w:jc w:val="center"/>
        </w:trPr>
        <w:tc>
          <w:tcPr>
            <w:tcW w:w="4686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057000A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Family/S</w:t>
            </w: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pecies</w:t>
            </w:r>
          </w:p>
        </w:tc>
        <w:tc>
          <w:tcPr>
            <w:tcW w:w="2239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4A985E7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Varadero</w:t>
            </w:r>
          </w:p>
        </w:tc>
        <w:tc>
          <w:tcPr>
            <w:tcW w:w="2095" w:type="dxa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682DBF1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Barú</w:t>
            </w:r>
          </w:p>
        </w:tc>
      </w:tr>
      <w:tr w:rsidR="002C2FAA" w:rsidRPr="005D30D3" w14:paraId="2F91D987" w14:textId="77777777" w:rsidTr="000B6677">
        <w:trPr>
          <w:trHeight w:val="320"/>
          <w:jc w:val="center"/>
        </w:trPr>
        <w:tc>
          <w:tcPr>
            <w:tcW w:w="468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59E34B34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8EB4B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Terrace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7A18B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Slope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D30BC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Terrac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34A9B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Slope</w:t>
            </w:r>
          </w:p>
        </w:tc>
      </w:tr>
      <w:tr w:rsidR="002C2FAA" w:rsidRPr="005D30D3" w14:paraId="69DA36F4" w14:textId="77777777" w:rsidTr="000B6677">
        <w:trPr>
          <w:trHeight w:val="340"/>
          <w:jc w:val="center"/>
        </w:trPr>
        <w:tc>
          <w:tcPr>
            <w:tcW w:w="468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0952D2E2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970DC7A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-10 m)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9C70CE4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0-24 m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4462EC4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4-13 m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37CE7EE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3-21 m)</w:t>
            </w:r>
          </w:p>
        </w:tc>
      </w:tr>
      <w:tr w:rsidR="002C2FAA" w:rsidRPr="005D30D3" w14:paraId="21EF52D1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B0FE5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Family Acarnida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DBB8D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0F7B3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B61F3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96B8A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2C2FAA" w:rsidRPr="005D30D3" w14:paraId="166D7D04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8F2EA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 xml:space="preserve">Acarnus </w:t>
            </w: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sp.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BF6CB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+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77FEC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340B9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6D7B1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2C2FAA" w:rsidRPr="005D30D3" w14:paraId="1E83210E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1C285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02769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4985F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666D0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32A1A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2C2FAA" w:rsidRPr="005D30D3" w14:paraId="115AFCC6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7E86F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Family Agelasida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CB5B5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389E4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DBEF3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3694A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2C2FAA" w:rsidRPr="005D30D3" w14:paraId="7A7D83E0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FF6F1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Agelas dispar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1728A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</w:p>
        </w:tc>
        <w:tc>
          <w:tcPr>
            <w:tcW w:w="12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3DCB2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+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653DC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BE56D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2C2FAA" w:rsidRPr="005D30D3" w14:paraId="27213E63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91D30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A. sceptrum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19B2B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+</w:t>
            </w: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AAD92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+</w:t>
            </w:r>
          </w:p>
        </w:tc>
        <w:tc>
          <w:tcPr>
            <w:tcW w:w="9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171B7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42B63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2C2FAA" w:rsidRPr="005D30D3" w14:paraId="77B110FB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326DB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A. sventre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67B50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4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55C78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9281B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+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47CB5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2C2FAA" w:rsidRPr="005D30D3" w14:paraId="5A33DA4E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5563B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A. wiedenmayeri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A08C0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4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E7622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+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6BBAA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A1CE9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2C2FAA" w:rsidRPr="005D30D3" w14:paraId="1EB816CA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ABD01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17A99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91200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482B5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74B7F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2C2FAA" w:rsidRPr="005D30D3" w14:paraId="3D782B86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EFA15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Family Aplysinida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CC208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C94E7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9669E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2893F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2C2FAA" w:rsidRPr="005D30D3" w14:paraId="0CD4B088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A9469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Aplysina cauliform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C6D17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4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1E93E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+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DB9DB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FC13A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2C2FAA" w:rsidRPr="005D30D3" w14:paraId="67640FD6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4F871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_tradnl"/>
              </w:rPr>
              <w:t>A. fulv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BF93E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29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59279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0E25A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2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891F4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</w:tr>
      <w:tr w:rsidR="002C2FAA" w:rsidRPr="005D30D3" w14:paraId="444FB381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0688D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_tradnl"/>
              </w:rPr>
              <w:t>Aiolochroia crass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79A99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_tradnl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2D452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8277A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2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F5D6B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</w:tr>
      <w:tr w:rsidR="002C2FAA" w:rsidRPr="005D30D3" w14:paraId="1980FFFE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6296A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FA146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AC522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986DE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79A22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2C2FAA" w:rsidRPr="005D30D3" w14:paraId="6C252025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96DA6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Family Callyspongiida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01987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00791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F1002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5D766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2C2FAA" w:rsidRPr="005D30D3" w14:paraId="492BFDA8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F1F34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_tradnl"/>
              </w:rPr>
              <w:t>Callyspongia vaginal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D0028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14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BD872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+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B660E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2</w:t>
            </w: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6FC5B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2C2FAA" w:rsidRPr="005D30D3" w14:paraId="61B02F89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F04A0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14BDC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819AD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DEB1F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1E5F7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2C2FAA" w:rsidRPr="005D30D3" w14:paraId="7FC59B5E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C8FE2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Family Chalinida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8A745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5D78F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B6C74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C8060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2C2FAA" w:rsidRPr="005D30D3" w14:paraId="4218F8C1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663B3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Haliclona vansoesti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BC249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4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958D1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10BCB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E1142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2C2FAA" w:rsidRPr="005D30D3" w14:paraId="29569FAA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BE48C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Haliclona wallentina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B9FEF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1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35BD5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+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6C336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BB760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2C2FAA" w:rsidRPr="005D30D3" w14:paraId="1B9DB79D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802AA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B1FA8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A3916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CDEA6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68874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2C2FAA" w:rsidRPr="005D30D3" w14:paraId="238A1C86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9C3FA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Family Chondrillida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FFB4E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89CA0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D964B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BA8DD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2C2FAA" w:rsidRPr="005D30D3" w14:paraId="1D8C0BBA" w14:textId="77777777" w:rsidTr="000B6677">
        <w:trPr>
          <w:trHeight w:val="64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50C70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 xml:space="preserve">Chondrilla caribensis </w:t>
            </w: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fo.</w:t>
            </w:r>
            <w:r w:rsidRPr="005D30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 xml:space="preserve"> caribens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ACA4E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FCCDB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2C215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C4EE9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2C2FAA" w:rsidRPr="005D30D3" w14:paraId="3F803FAB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A9233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767C6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4E813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8163E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A0D61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2C2FAA" w:rsidRPr="005D30D3" w14:paraId="5C0A8F90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75F82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Family Clionaida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7D6A5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2384E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6E34D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AC815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2C2FAA" w:rsidRPr="005D30D3" w14:paraId="136B7D29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28186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Cliona apric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FAEF8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85044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BF0F5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7BFF1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2C2FAA" w:rsidRPr="005D30D3" w14:paraId="4EB6A696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D4412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C. laticavicol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92688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7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7E787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A01C2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22F8A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2C2FAA" w:rsidRPr="005D30D3" w14:paraId="2E85923F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1A015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C. tenu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72C6E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9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059E4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5692E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0CC2C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2C2FAA" w:rsidRPr="005D30D3" w14:paraId="6A809AF6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841B1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 xml:space="preserve">Pione </w:t>
            </w: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sp.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D1617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4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554B0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E9FBB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2A0D3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2C2FAA" w:rsidRPr="005D30D3" w14:paraId="0D6B11A7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5C72D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6F432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2FCC0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742BE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84990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2C2FAA" w:rsidRPr="005D30D3" w14:paraId="7614F5EA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0DC34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Family Coelosphaerida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C9AFE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2F5E4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FE9B8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61309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2C2FAA" w:rsidRPr="005D30D3" w14:paraId="081FA1C0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B1450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Lissodendoryx colombiens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6EFBF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1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82C15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+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FF639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5C551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+</w:t>
            </w:r>
          </w:p>
        </w:tc>
      </w:tr>
      <w:tr w:rsidR="002C2FAA" w:rsidRPr="005D30D3" w14:paraId="6B9301D7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CF6D3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5DFB4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40189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BDC6D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444E0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2C2FAA" w:rsidRPr="005D30D3" w14:paraId="04539D23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A855A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Family Crambeida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A8511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FBFF0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30DD1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5C42B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2C2FAA" w:rsidRPr="005D30D3" w14:paraId="13F197F0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FF054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Monanchora arbuscul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38B39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1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0F933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4FE28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0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71C33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+</w:t>
            </w:r>
          </w:p>
        </w:tc>
      </w:tr>
      <w:tr w:rsidR="002C2FAA" w:rsidRPr="005D30D3" w14:paraId="1DBE656E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E89A3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2F593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3ED8F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D42AC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36B0B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2C2FAA" w:rsidRPr="005D30D3" w14:paraId="5CCB189B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5FE09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Family Desmacellida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F6747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9D79F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1DDE2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9E8F6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2C2FAA" w:rsidRPr="005D30D3" w14:paraId="7A0A3885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BDA15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Neofibularia nolitanger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A476D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2D45F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A2E0E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5BE82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2C2FAA" w:rsidRPr="005D30D3" w14:paraId="307E472A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74877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3EAB2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FBD67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1F34E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FDDD7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2C2FAA" w:rsidRPr="005D30D3" w14:paraId="3FAEB14E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CE9BA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Family Dictyonellida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F6BC0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55CDF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8B2B9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D49A3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2C2FAA" w:rsidRPr="005D30D3" w14:paraId="71065E78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4D4EE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Scopalina ruetzleri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96EE7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7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04F7C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63166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1D85D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2C2FAA" w:rsidRPr="005D30D3" w14:paraId="03BA2395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31702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Svenzea cristina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6737B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9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901A8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+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19147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F2563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2C2FAA" w:rsidRPr="005D30D3" w14:paraId="40AD6214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3ABBA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S. tubulos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FB293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4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2671F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B1988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F4742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2C2FAA" w:rsidRPr="005D30D3" w14:paraId="0B9C24E1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86E75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26C80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936DB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A268E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5FBDE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2C2FAA" w:rsidRPr="005D30D3" w14:paraId="49E0A09D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F8C2E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Family Dysideida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17C48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99924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4F124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3BDAF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2C2FAA" w:rsidRPr="005D30D3" w14:paraId="77DB155E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E9029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Dysidea etheri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D48AB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4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97E71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4A956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144D9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2C2FAA" w:rsidRPr="005D30D3" w14:paraId="5B79231F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F9D81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A1622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00000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CDE56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A5705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2C2FAA" w:rsidRPr="005D30D3" w14:paraId="4FC20882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540F7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Family Halichondriida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A225D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53370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30783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3EC6E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2C2FAA" w:rsidRPr="005D30D3" w14:paraId="21B14244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D472E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Halichondriidae</w:t>
            </w: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 xml:space="preserve"> sp. 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09564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 xml:space="preserve"> 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FE376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6004D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69364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2C2FAA" w:rsidRPr="005D30D3" w14:paraId="34AEFC19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7E380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Hymeniacidon caerule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F7333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+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3533A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CC0E4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0EF73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2C2FAA" w:rsidRPr="005D30D3" w14:paraId="67C0D493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A2585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Topsentia ophiraphidite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E425E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+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5154B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ED5E7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10244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2C2FAA" w:rsidRPr="005D30D3" w14:paraId="34331B14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7FE7D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B019D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9B5C8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F9A03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4558E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2C2FAA" w:rsidRPr="005D30D3" w14:paraId="0312C7B6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296B9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Family Halisarcida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D037C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B8271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7ED17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F3C23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2C2FAA" w:rsidRPr="005D30D3" w14:paraId="1591F42F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43F0D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Halisarca caerule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39677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9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01B4F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46DDA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74153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2C2FAA" w:rsidRPr="005D30D3" w14:paraId="5AFB123C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15930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73D10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E523F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62702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355B0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2C2FAA" w:rsidRPr="005D30D3" w14:paraId="458C1446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764B5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Family Iotrochotida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F5695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98272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E33F7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C81CA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2C2FAA" w:rsidRPr="005D30D3" w14:paraId="7E0EEB64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29EDE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Iotrochota birotulat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57187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+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141CD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635AF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636BE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2C2FAA" w:rsidRPr="005D30D3" w14:paraId="4B8329EC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94966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1A173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B98FC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8DE14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C79A3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2C2FAA" w:rsidRPr="005D30D3" w14:paraId="6C889CAA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C160F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Family Irciniida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6F053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E86CE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677D6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00EE8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2C2FAA" w:rsidRPr="005D30D3" w14:paraId="29E2B64C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F2369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Ircinia campan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E6483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+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2C89D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+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6EC68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7FC32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+</w:t>
            </w:r>
          </w:p>
        </w:tc>
      </w:tr>
      <w:tr w:rsidR="002C2FAA" w:rsidRPr="005D30D3" w14:paraId="189B8E54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85AEC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I. felix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4FD5B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1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85C03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+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E8B4C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0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2C2E4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+</w:t>
            </w:r>
          </w:p>
        </w:tc>
      </w:tr>
      <w:tr w:rsidR="002C2FAA" w:rsidRPr="005D30D3" w14:paraId="78B53739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FFCC4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I. strobilin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0B349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AC751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D596C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C6CC2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+</w:t>
            </w:r>
          </w:p>
        </w:tc>
      </w:tr>
      <w:tr w:rsidR="002C2FAA" w:rsidRPr="005D30D3" w14:paraId="68E98413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48383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61188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B5930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9448D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7C550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2C2FAA" w:rsidRPr="005D30D3" w14:paraId="2CED5ACA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CAA09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Family Microcionida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41302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9F13D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8B63D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3E60E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2C2FAA" w:rsidRPr="005D30D3" w14:paraId="26A420D9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0B799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Artemisina melan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0359D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57106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DB45D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D550A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2C2FAA" w:rsidRPr="005D30D3" w14:paraId="5FBD4763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CF1DD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Clathria ?call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75446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9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8C29E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F0DCA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0CD34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2C2FAA" w:rsidRPr="005D30D3" w14:paraId="31F08297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898C6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C. curacaoens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9CEC6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+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E8308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5A28B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9AA21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2C2FAA" w:rsidRPr="005D30D3" w14:paraId="721B44DF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EA315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C. venos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360B9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2A267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D135F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+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D0810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+</w:t>
            </w:r>
          </w:p>
        </w:tc>
      </w:tr>
      <w:tr w:rsidR="002C2FAA" w:rsidRPr="005D30D3" w14:paraId="5F186E11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E10FB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E2B4C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FF2B4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EB30A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763B2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2C2FAA" w:rsidRPr="005D30D3" w14:paraId="52AA6132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36A2D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Family Mycalida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D1EB0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EED5A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45E00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71917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2C2FAA" w:rsidRPr="005D30D3" w14:paraId="07B57656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F8CD5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Mycale laev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AC723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00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631A8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+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BA664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0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B122F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+</w:t>
            </w:r>
          </w:p>
        </w:tc>
      </w:tr>
      <w:tr w:rsidR="002C2FAA" w:rsidRPr="005D30D3" w14:paraId="07414C64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96BE0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C57C7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03A3E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74B45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F5B61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2C2FAA" w:rsidRPr="005D30D3" w14:paraId="731E7EE9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C5BFC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Family Niphatida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1D393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E8027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7122B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09F5C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2C2FAA" w:rsidRPr="005D30D3" w14:paraId="4791D903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79F76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Amphimedon compress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D6494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4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88590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8D2A1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56B4A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2C2FAA" w:rsidRPr="005D30D3" w14:paraId="1700B478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F2DD8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Amophimedon virid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E8492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4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0AB5C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AA57E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+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B87AC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2C2FAA" w:rsidRPr="005D30D3" w14:paraId="0C80091B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81120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Niphates ?caycedoi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5AE92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4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70ED9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185AE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23ECD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2C2FAA" w:rsidRPr="005D30D3" w14:paraId="2E787298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A00FD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N. digital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4BBE1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89C00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5902E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908EE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+</w:t>
            </w:r>
          </w:p>
        </w:tc>
      </w:tr>
      <w:tr w:rsidR="002C2FAA" w:rsidRPr="005D30D3" w14:paraId="58CA7BA5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10CDB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N. erect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70D05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00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B3C07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+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AAFC3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0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58FCD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+</w:t>
            </w:r>
          </w:p>
        </w:tc>
      </w:tr>
      <w:tr w:rsidR="002C2FAA" w:rsidRPr="005D30D3" w14:paraId="61063922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6506A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7ECCB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3EC02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1CE6A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86923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2C2FAA" w:rsidRPr="005D30D3" w14:paraId="7C7021FF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AA9E3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Family Petrosiida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44FD1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6E369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F0EDC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9CDFB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2C2FAA" w:rsidRPr="005D30D3" w14:paraId="0AAEAD3E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531BD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Neopetrosia carbonari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21479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9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846B0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CBAE3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A4DFD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2C2FAA" w:rsidRPr="005D30D3" w14:paraId="3A381706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8DE31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N. rosariens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0E042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81160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F8211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D9920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+</w:t>
            </w:r>
          </w:p>
        </w:tc>
      </w:tr>
      <w:tr w:rsidR="002C2FAA" w:rsidRPr="005D30D3" w14:paraId="554D64CF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81614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Petrosia davilai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3A906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+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82805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3FD51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9DA6D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2C2FAA" w:rsidRPr="005D30D3" w14:paraId="61625335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1318B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P. pellasarc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65AE4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9BBEA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+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AC6BD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72C7C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2C2FAA" w:rsidRPr="005D30D3" w14:paraId="2399B79B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F0102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Xestospongia mut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65AA9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+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0A9F6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+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50E6C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706B9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+</w:t>
            </w:r>
          </w:p>
        </w:tc>
      </w:tr>
      <w:tr w:rsidR="002C2FAA" w:rsidRPr="005D30D3" w14:paraId="59B60EF4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58B53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EDD12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3E749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CBD01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B8EE7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2C2FAA" w:rsidRPr="005D30D3" w14:paraId="48E0E288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89B14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Family Placospongi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23272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613A1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C0DFC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1582F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2C2FAA" w:rsidRPr="005D30D3" w14:paraId="49F2C66C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F64FA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Placospongia</w:t>
            </w: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 xml:space="preserve"> sp.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1C866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4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1DB60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9E86A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5EBC5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2C2FAA" w:rsidRPr="005D30D3" w14:paraId="1B616D5D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2FF9F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516D5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9B955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7B517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B0A93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2C2FAA" w:rsidRPr="005D30D3" w14:paraId="46860C59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D58F6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Family Raspailiida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A967B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BC09A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8BE91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3ACB9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2C2FAA" w:rsidRPr="005D30D3" w14:paraId="0D781ABB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495B0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Ectyoplasia ferox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F553C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59F88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62236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B4A8F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+</w:t>
            </w:r>
          </w:p>
        </w:tc>
      </w:tr>
      <w:tr w:rsidR="002C2FAA" w:rsidRPr="005D30D3" w14:paraId="292A5DEE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6360C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45A74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EE3CA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59971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C74D1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2C2FAA" w:rsidRPr="005D30D3" w14:paraId="10E9EF95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22B6E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Family Suberitida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90F1A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520C1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64A74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322C6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2C2FAA" w:rsidRPr="005D30D3" w14:paraId="0D98E330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8DF19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 xml:space="preserve">Terpios </w:t>
            </w: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sp.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3B638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4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2712A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C249C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55208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2C2FAA" w:rsidRPr="005D30D3" w14:paraId="0B510D73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059AA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CB58F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E10E2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A7117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141AB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2C2FAA" w:rsidRPr="005D30D3" w14:paraId="0FE8D2A8" w14:textId="77777777" w:rsidTr="000B6677">
        <w:trPr>
          <w:trHeight w:val="320"/>
          <w:jc w:val="center"/>
        </w:trPr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D9D77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Family Tedaniida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EA9E8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914A7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A2FAC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3ADA2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2C2FAA" w:rsidRPr="005D30D3" w14:paraId="4C2D2A0F" w14:textId="77777777" w:rsidTr="000B6677">
        <w:trPr>
          <w:trHeight w:val="340"/>
          <w:jc w:val="center"/>
        </w:trPr>
        <w:tc>
          <w:tcPr>
            <w:tcW w:w="4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1E63059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Tedania igni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6D9C4D0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 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B602A6B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 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3480FF6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+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E98EF9C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 </w:t>
            </w:r>
          </w:p>
        </w:tc>
      </w:tr>
      <w:tr w:rsidR="002C2FAA" w:rsidRPr="005D30D3" w14:paraId="6FC5E479" w14:textId="77777777" w:rsidTr="000B6677">
        <w:trPr>
          <w:trHeight w:val="380"/>
          <w:jc w:val="center"/>
        </w:trPr>
        <w:tc>
          <w:tcPr>
            <w:tcW w:w="4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BB37210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  <w:t>Total number of species/%</w:t>
            </w:r>
            <w:r w:rsidRPr="005D30D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s-ES_tradnl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E2BD03E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  <w:t>36/72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1E09AE3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  <w:t>14/28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0A2D16F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  <w:t>25/5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1493012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  <w:t>dic-24</w:t>
            </w:r>
          </w:p>
        </w:tc>
      </w:tr>
      <w:tr w:rsidR="002C2FAA" w:rsidRPr="005D30D3" w14:paraId="78804FFC" w14:textId="77777777" w:rsidTr="000B6677">
        <w:trPr>
          <w:trHeight w:val="700"/>
          <w:jc w:val="center"/>
        </w:trPr>
        <w:tc>
          <w:tcPr>
            <w:tcW w:w="4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5DAFBAB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  <w:t>Number of exclusive species/(%)</w:t>
            </w:r>
            <w:r w:rsidRPr="005D30D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s-ES_tradnl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CF58419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  <w:t>ago-22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1D976AB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  <w:t>feb-14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EAA51D1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  <w:t>jul-2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71194A4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  <w:t>abr-33</w:t>
            </w:r>
          </w:p>
        </w:tc>
      </w:tr>
      <w:tr w:rsidR="002C2FAA" w:rsidRPr="005D30D3" w14:paraId="047B7533" w14:textId="77777777" w:rsidTr="000B6677">
        <w:trPr>
          <w:trHeight w:val="660"/>
          <w:jc w:val="center"/>
        </w:trPr>
        <w:tc>
          <w:tcPr>
            <w:tcW w:w="4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D8972DA" w14:textId="77777777" w:rsidR="002C2FAA" w:rsidRPr="005D30D3" w:rsidRDefault="002C2FAA" w:rsidP="000B66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_tradnl"/>
              </w:rPr>
              <w:t>Number of species per transect (min.-max.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D07FC39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  <w:t>10.0 (6-15)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663E741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  <w:t> 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1AB8C92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  <w:t>10.5 (7-17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D3C7C5B" w14:textId="77777777" w:rsidR="002C2FAA" w:rsidRPr="005D30D3" w:rsidRDefault="002C2FAA" w:rsidP="000B66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</w:pPr>
            <w:r w:rsidRPr="005D30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  <w:t> </w:t>
            </w:r>
          </w:p>
        </w:tc>
      </w:tr>
    </w:tbl>
    <w:p w14:paraId="0A66EA98" w14:textId="77777777" w:rsidR="005D30D3" w:rsidRPr="005D30D3" w:rsidRDefault="005D30D3" w:rsidP="005D30D3">
      <w:pPr>
        <w:spacing w:line="360" w:lineRule="auto"/>
        <w:rPr>
          <w:rFonts w:ascii="Times New Roman" w:eastAsia="Calibri" w:hAnsi="Times New Roman" w:cs="Times New Roman"/>
          <w:lang w:val="en-US" w:eastAsia="es-ES_tradnl"/>
        </w:rPr>
      </w:pPr>
      <w:bookmarkStart w:id="0" w:name="_GoBack"/>
      <w:bookmarkEnd w:id="0"/>
      <w:r w:rsidRPr="005D30D3">
        <w:rPr>
          <w:rFonts w:ascii="Times New Roman" w:eastAsia="Calibri" w:hAnsi="Times New Roman" w:cs="Times New Roman"/>
          <w:vertAlign w:val="superscript"/>
          <w:lang w:val="en-US" w:eastAsia="es-ES_tradnl"/>
        </w:rPr>
        <w:t>1</w:t>
      </w:r>
      <w:r w:rsidRPr="005D30D3">
        <w:rPr>
          <w:rFonts w:ascii="Times New Roman" w:eastAsia="Calibri" w:hAnsi="Times New Roman" w:cs="Times New Roman"/>
          <w:lang w:val="en-US" w:eastAsia="es-ES_tradnl"/>
        </w:rPr>
        <w:t xml:space="preserve"> Percent of grand total (50 species)</w:t>
      </w:r>
    </w:p>
    <w:p w14:paraId="68AC1137" w14:textId="77FB5BB8" w:rsidR="004F0D72" w:rsidRPr="005D30D3" w:rsidRDefault="005D30D3" w:rsidP="005D30D3">
      <w:pPr>
        <w:spacing w:line="360" w:lineRule="auto"/>
        <w:rPr>
          <w:rFonts w:ascii="Times New Roman" w:eastAsia="Calibri" w:hAnsi="Times New Roman" w:cs="Times New Roman"/>
          <w:lang w:val="en-US" w:eastAsia="es-ES_tradnl"/>
        </w:rPr>
      </w:pPr>
      <w:r w:rsidRPr="005D30D3">
        <w:rPr>
          <w:rFonts w:ascii="Times New Roman" w:eastAsia="Calibri" w:hAnsi="Times New Roman" w:cs="Times New Roman"/>
          <w:vertAlign w:val="superscript"/>
          <w:lang w:val="en-US" w:eastAsia="es-ES_tradnl"/>
        </w:rPr>
        <w:t>2</w:t>
      </w:r>
      <w:r w:rsidRPr="005D30D3">
        <w:rPr>
          <w:rFonts w:ascii="Times New Roman" w:eastAsia="Calibri" w:hAnsi="Times New Roman" w:cs="Times New Roman"/>
          <w:lang w:val="en-US" w:eastAsia="es-ES_tradnl"/>
        </w:rPr>
        <w:t xml:space="preserve"> Percent of total of each site</w:t>
      </w:r>
    </w:p>
    <w:sectPr w:rsidR="004F0D72" w:rsidRPr="005D30D3" w:rsidSect="008D4D7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02A5"/>
    <w:rsid w:val="002C2FAA"/>
    <w:rsid w:val="004F0D72"/>
    <w:rsid w:val="005D30D3"/>
    <w:rsid w:val="008D4D71"/>
    <w:rsid w:val="00DF02A5"/>
    <w:rsid w:val="00E76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C60C81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60</Words>
  <Characters>1980</Characters>
  <Application>Microsoft Macintosh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Pizarro</dc:creator>
  <cp:keywords/>
  <dc:description/>
  <cp:lastModifiedBy>Valeria Pizarro</cp:lastModifiedBy>
  <cp:revision>3</cp:revision>
  <dcterms:created xsi:type="dcterms:W3CDTF">2017-11-03T20:02:00Z</dcterms:created>
  <dcterms:modified xsi:type="dcterms:W3CDTF">2017-11-03T20:04:00Z</dcterms:modified>
</cp:coreProperties>
</file>